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C5322" w14:textId="77777777" w:rsidR="00647847" w:rsidRDefault="00647847" w:rsidP="00647847">
      <w:pPr>
        <w:suppressLineNumbers/>
      </w:pPr>
      <w:r>
        <w:rPr>
          <w:b/>
        </w:rPr>
        <w:t>S5</w:t>
      </w:r>
      <w:r>
        <w:rPr>
          <w:b/>
        </w:rPr>
        <w:t xml:space="preserve"> </w:t>
      </w:r>
      <w:r>
        <w:rPr>
          <w:b/>
        </w:rPr>
        <w:t>Table</w:t>
      </w:r>
      <w:bookmarkStart w:id="0" w:name="_GoBack"/>
      <w:bookmarkEnd w:id="0"/>
      <w:r>
        <w:rPr>
          <w:b/>
        </w:rPr>
        <w:t xml:space="preserve">. </w:t>
      </w:r>
      <w:r w:rsidRPr="00E82656">
        <w:t xml:space="preserve">Summary of </w:t>
      </w:r>
      <w:r>
        <w:t xml:space="preserve">nested PCR detection of </w:t>
      </w:r>
      <w:proofErr w:type="spellStart"/>
      <w:r w:rsidRPr="00322960">
        <w:rPr>
          <w:i/>
        </w:rPr>
        <w:t>Monilinia</w:t>
      </w:r>
      <w:proofErr w:type="spellEnd"/>
      <w:r w:rsidRPr="00322960">
        <w:rPr>
          <w:i/>
        </w:rPr>
        <w:t xml:space="preserve"> </w:t>
      </w:r>
      <w:proofErr w:type="spellStart"/>
      <w:r w:rsidRPr="00322960">
        <w:rPr>
          <w:i/>
        </w:rPr>
        <w:t>vaccinii-corymbosi</w:t>
      </w:r>
      <w:proofErr w:type="spellEnd"/>
      <w:r>
        <w:t xml:space="preserve"> (</w:t>
      </w:r>
      <w:proofErr w:type="spellStart"/>
      <w:r w:rsidRPr="006705E4">
        <w:rPr>
          <w:i/>
        </w:rPr>
        <w:t>Mvc</w:t>
      </w:r>
      <w:proofErr w:type="spellEnd"/>
      <w:r>
        <w:t>) on all insect bodies collected in 2009 (May 18</w:t>
      </w:r>
      <w:r w:rsidRPr="00322960">
        <w:rPr>
          <w:vertAlign w:val="superscript"/>
        </w:rPr>
        <w:t>th</w:t>
      </w:r>
      <w:r>
        <w:t xml:space="preserve"> – June 4</w:t>
      </w:r>
      <w:r w:rsidRPr="00322960">
        <w:rPr>
          <w:vertAlign w:val="superscript"/>
        </w:rPr>
        <w:t>th</w:t>
      </w:r>
      <w:r>
        <w:t>) from three blueberry plantings in southwest Michigan. Data summarized by insect order and family.</w:t>
      </w:r>
    </w:p>
    <w:p w14:paraId="0B5E4447" w14:textId="77777777" w:rsidR="00647847" w:rsidRDefault="00647847" w:rsidP="00647847">
      <w:pPr>
        <w:rPr>
          <w:b/>
        </w:rPr>
      </w:pPr>
    </w:p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775"/>
        <w:gridCol w:w="1109"/>
        <w:gridCol w:w="1027"/>
        <w:gridCol w:w="1189"/>
        <w:gridCol w:w="1350"/>
      </w:tblGrid>
      <w:tr w:rsidR="00647847" w:rsidRPr="005B5F56" w14:paraId="524D4485" w14:textId="77777777" w:rsidTr="00D7491A">
        <w:trPr>
          <w:trHeight w:val="256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1443" w14:textId="77777777" w:rsidR="00647847" w:rsidRPr="00246821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246821">
              <w:rPr>
                <w:rFonts w:eastAsia="Times New Roman"/>
                <w:b/>
              </w:rPr>
              <w:t>Order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C1838" w14:textId="77777777" w:rsidR="00647847" w:rsidRPr="00246821" w:rsidRDefault="00647847" w:rsidP="00D7491A">
            <w:pPr>
              <w:rPr>
                <w:rFonts w:eastAsia="Times New Roman"/>
                <w:b/>
              </w:rPr>
            </w:pPr>
            <w:r w:rsidRPr="00246821">
              <w:rPr>
                <w:rFonts w:eastAsia="Times New Roman"/>
                <w:b/>
              </w:rPr>
              <w:t>Famil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F9ED" w14:textId="77777777" w:rsidR="00647847" w:rsidRPr="00246821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246821">
              <w:rPr>
                <w:rFonts w:eastAsia="Times New Roman"/>
                <w:b/>
              </w:rPr>
              <w:t>Number collected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F449" w14:textId="77777777" w:rsidR="00647847" w:rsidRPr="00246821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246821">
              <w:rPr>
                <w:rFonts w:eastAsia="Times New Roman"/>
                <w:b/>
              </w:rPr>
              <w:t xml:space="preserve">Positive for </w:t>
            </w:r>
            <w:proofErr w:type="spellStart"/>
            <w:r w:rsidRPr="00246821">
              <w:rPr>
                <w:rFonts w:eastAsia="Times New Roman"/>
                <w:b/>
                <w:i/>
                <w:iCs/>
              </w:rPr>
              <w:t>Mvc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394F" w14:textId="77777777" w:rsidR="00647847" w:rsidRPr="00246821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246821">
              <w:rPr>
                <w:rFonts w:eastAsia="Times New Roman"/>
                <w:b/>
              </w:rPr>
              <w:t xml:space="preserve">Negative for </w:t>
            </w:r>
            <w:proofErr w:type="spellStart"/>
            <w:r w:rsidRPr="00246821">
              <w:rPr>
                <w:rFonts w:eastAsia="Times New Roman"/>
                <w:b/>
                <w:i/>
                <w:iCs/>
              </w:rPr>
              <w:t>Mv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6CA8" w14:textId="77777777" w:rsidR="00647847" w:rsidRPr="00246821" w:rsidRDefault="00647847" w:rsidP="00D7491A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Percent</w:t>
            </w:r>
            <w:r w:rsidRPr="00246821">
              <w:rPr>
                <w:rFonts w:eastAsia="Times New Roman"/>
                <w:b/>
              </w:rPr>
              <w:t xml:space="preserve"> positive for</w:t>
            </w:r>
            <w:r w:rsidRPr="00246821">
              <w:rPr>
                <w:rFonts w:eastAsia="Times New Roman"/>
                <w:b/>
                <w:i/>
                <w:iCs/>
              </w:rPr>
              <w:t xml:space="preserve"> </w:t>
            </w:r>
            <w:proofErr w:type="spellStart"/>
            <w:r w:rsidRPr="00246821">
              <w:rPr>
                <w:rFonts w:eastAsia="Times New Roman"/>
                <w:b/>
                <w:i/>
                <w:iCs/>
              </w:rPr>
              <w:t>Mvc</w:t>
            </w:r>
            <w:proofErr w:type="spellEnd"/>
          </w:p>
        </w:tc>
      </w:tr>
      <w:tr w:rsidR="00647847" w:rsidRPr="005B5F56" w14:paraId="12632E61" w14:textId="77777777" w:rsidTr="00D7491A">
        <w:trPr>
          <w:trHeight w:val="256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94A73D6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oleopter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4ACA8F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hrysomelida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9A67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501BF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0CB4A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4A393A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3B4D400A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01F6FD2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7B59B62C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icindel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BAEB85D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3947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25F9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D8C6BD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0</w:t>
            </w:r>
          </w:p>
        </w:tc>
      </w:tr>
      <w:tr w:rsidR="00647847" w:rsidRPr="005B5F56" w14:paraId="281E4462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E916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C1698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Scarabaeidae</w:t>
            </w:r>
            <w:proofErr w:type="spellEnd"/>
          </w:p>
        </w:tc>
        <w:tc>
          <w:tcPr>
            <w:tcW w:w="11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BB5B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5ED1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46DA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EAC2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0</w:t>
            </w:r>
          </w:p>
        </w:tc>
      </w:tr>
      <w:tr w:rsidR="00647847" w:rsidRPr="005B5F56" w14:paraId="5DC56B55" w14:textId="77777777" w:rsidTr="00D7491A">
        <w:trPr>
          <w:trHeight w:val="256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C3227A3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Dipter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276F5C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Anthomyiida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7D96A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4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C8BC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8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C1E9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48DC4D8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</w:tr>
      <w:tr w:rsidR="00647847" w:rsidRPr="005B5F56" w14:paraId="798EF916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79B3860D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772A8952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alliphor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5E2FE8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7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4A9478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2EB83B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5E73D8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</w:tr>
      <w:tr w:rsidR="00647847" w:rsidRPr="005B5F56" w14:paraId="17735D7A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7CF6B61A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1FB5000E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ulic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DCFCF4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8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4EFD55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95E26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8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7DC173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221D36B0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3FD5DF2C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0ADF6A43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Dolichopod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7FC468F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BBAF5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02F2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0CF4EF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0</w:t>
            </w:r>
          </w:p>
        </w:tc>
      </w:tr>
      <w:tr w:rsidR="00647847" w:rsidRPr="005B5F56" w14:paraId="6D05EFF5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55C7CAD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6CBC7556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Musc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4EE540A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8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AB76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AFE54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FBA56C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8</w:t>
            </w:r>
          </w:p>
        </w:tc>
      </w:tr>
      <w:tr w:rsidR="00647847" w:rsidRPr="005B5F56" w14:paraId="6B3BA040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17D36E0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253115A1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Psil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7178A77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7F44A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3746D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26669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00</w:t>
            </w:r>
          </w:p>
        </w:tc>
      </w:tr>
      <w:tr w:rsidR="00647847" w:rsidRPr="005B5F56" w14:paraId="4EC7CD03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697FA3D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60BC90C5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Rhagion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D0ABB78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C6C5A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8A5ED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3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225946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40</w:t>
            </w:r>
          </w:p>
        </w:tc>
      </w:tr>
      <w:tr w:rsidR="00647847" w:rsidRPr="005B5F56" w14:paraId="3FBCC976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6210CC3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39778245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Sarcophag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8CD698F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5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75A48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F530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8FEE7C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3</w:t>
            </w:r>
          </w:p>
        </w:tc>
      </w:tr>
      <w:tr w:rsidR="00647847" w:rsidRPr="005B5F56" w14:paraId="5B27C72B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48899978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61D1761F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Stratiomy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BAD61D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E97F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8E766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8219E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76C82CE0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2010B52F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3C038984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Syrph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EBF64B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7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6CF0A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18C7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0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36CFA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</w:p>
        </w:tc>
      </w:tr>
      <w:tr w:rsidR="00647847" w:rsidRPr="005B5F56" w14:paraId="409B9B21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E81F6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CAC7C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Tabanidae</w:t>
            </w:r>
            <w:proofErr w:type="spellEnd"/>
          </w:p>
        </w:tc>
        <w:tc>
          <w:tcPr>
            <w:tcW w:w="11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1DD1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BEFEF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3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0743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784BA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60</w:t>
            </w:r>
          </w:p>
        </w:tc>
      </w:tr>
      <w:tr w:rsidR="00647847" w:rsidRPr="005B5F56" w14:paraId="1A0E66AD" w14:textId="77777777" w:rsidTr="00D7491A">
        <w:trPr>
          <w:trHeight w:val="256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C9B066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Hemipter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504BFE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ercopida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0352C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4DA6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AD61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BB501A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5</w:t>
            </w:r>
          </w:p>
        </w:tc>
      </w:tr>
      <w:tr w:rsidR="00647847" w:rsidRPr="005B5F56" w14:paraId="7FA84866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3585B51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65802C2F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icadell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12BED35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7AD7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6BCAC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980DCE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11A4CDDE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75EE608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54F94F97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Mir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6F3123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BD116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50DE9A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78997B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1E096658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7A7A6A6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454FF5F0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Nab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79AC4D7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E3EF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2D29D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96AA2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0DCAFB6B" w14:textId="77777777" w:rsidTr="00D7491A">
        <w:trPr>
          <w:trHeight w:val="256"/>
        </w:trPr>
        <w:tc>
          <w:tcPr>
            <w:tcW w:w="157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7F3D7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26FF2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Rhopalidae</w:t>
            </w:r>
            <w:proofErr w:type="spellEnd"/>
          </w:p>
        </w:tc>
        <w:tc>
          <w:tcPr>
            <w:tcW w:w="11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D85E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60964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31685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3DA5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4ED19B32" w14:textId="77777777" w:rsidTr="00D7491A">
        <w:trPr>
          <w:trHeight w:val="256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EED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Hymenoptera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A0ED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Andrenida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7B9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15DF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BB4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54E7B0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7</w:t>
            </w:r>
          </w:p>
        </w:tc>
      </w:tr>
      <w:tr w:rsidR="00647847" w:rsidRPr="005B5F56" w14:paraId="2ADB3E34" w14:textId="77777777" w:rsidTr="00D7491A">
        <w:trPr>
          <w:trHeight w:val="256"/>
        </w:trPr>
        <w:tc>
          <w:tcPr>
            <w:tcW w:w="157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B217" w14:textId="77777777" w:rsidR="00647847" w:rsidRPr="005B5F56" w:rsidRDefault="00647847" w:rsidP="00D7491A">
            <w:pPr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F2C0FE5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Ap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6AA17B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4A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02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4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06FB15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7</w:t>
            </w:r>
          </w:p>
        </w:tc>
      </w:tr>
      <w:tr w:rsidR="00647847" w:rsidRPr="005B5F56" w14:paraId="081DDF2E" w14:textId="77777777" w:rsidTr="00D7491A">
        <w:trPr>
          <w:trHeight w:val="256"/>
        </w:trPr>
        <w:tc>
          <w:tcPr>
            <w:tcW w:w="157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281C" w14:textId="77777777" w:rsidR="00647847" w:rsidRPr="005B5F56" w:rsidRDefault="00647847" w:rsidP="00D7491A">
            <w:pPr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6857E22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eph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44AE87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229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FC73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59B267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67AE4FCC" w14:textId="77777777" w:rsidTr="00D7491A">
        <w:trPr>
          <w:trHeight w:val="256"/>
        </w:trPr>
        <w:tc>
          <w:tcPr>
            <w:tcW w:w="157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9F4E" w14:textId="77777777" w:rsidR="00647847" w:rsidRPr="005B5F56" w:rsidRDefault="00647847" w:rsidP="00D7491A">
            <w:pPr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8776B00" w14:textId="77777777" w:rsidR="00647847" w:rsidRPr="005B5F56" w:rsidRDefault="00647847" w:rsidP="00D7491A">
            <w:pPr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Halictidae</w:t>
            </w:r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5095A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DE9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0013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42907F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00</w:t>
            </w:r>
          </w:p>
        </w:tc>
      </w:tr>
      <w:tr w:rsidR="00647847" w:rsidRPr="005B5F56" w14:paraId="42ACBE8F" w14:textId="77777777" w:rsidTr="00D7491A">
        <w:trPr>
          <w:trHeight w:val="256"/>
        </w:trPr>
        <w:tc>
          <w:tcPr>
            <w:tcW w:w="157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2219" w14:textId="77777777" w:rsidR="00647847" w:rsidRPr="005B5F56" w:rsidRDefault="00647847" w:rsidP="00D7491A">
            <w:pPr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580DC84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Megachil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98A013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6F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D87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4553C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00</w:t>
            </w:r>
          </w:p>
        </w:tc>
      </w:tr>
      <w:tr w:rsidR="00647847" w:rsidRPr="005B5F56" w14:paraId="00C204E4" w14:textId="77777777" w:rsidTr="00D7491A">
        <w:trPr>
          <w:trHeight w:val="256"/>
        </w:trPr>
        <w:tc>
          <w:tcPr>
            <w:tcW w:w="157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3AAE" w14:textId="77777777" w:rsidR="00647847" w:rsidRPr="005B5F56" w:rsidRDefault="00647847" w:rsidP="00D7491A">
            <w:pPr>
              <w:rPr>
                <w:rFonts w:eastAsia="Times New Roma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E331109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Tenthredinidae</w:t>
            </w:r>
            <w:proofErr w:type="spellEnd"/>
          </w:p>
        </w:tc>
        <w:tc>
          <w:tcPr>
            <w:tcW w:w="11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21486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5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8CB6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F98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4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D0BBD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20</w:t>
            </w:r>
          </w:p>
        </w:tc>
      </w:tr>
      <w:tr w:rsidR="00647847" w:rsidRPr="005B5F56" w14:paraId="0C956CC3" w14:textId="77777777" w:rsidTr="00D7491A">
        <w:trPr>
          <w:trHeight w:val="256"/>
        </w:trPr>
        <w:tc>
          <w:tcPr>
            <w:tcW w:w="157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48A4" w14:textId="77777777" w:rsidR="00647847" w:rsidRPr="005B5F56" w:rsidRDefault="00647847" w:rsidP="00D7491A">
            <w:pPr>
              <w:rPr>
                <w:rFonts w:eastAsia="Times New Roman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7CB1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Vespidae</w:t>
            </w:r>
            <w:proofErr w:type="spellEnd"/>
          </w:p>
        </w:tc>
        <w:tc>
          <w:tcPr>
            <w:tcW w:w="11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71B8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49913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6A36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5A35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030D378C" w14:textId="77777777" w:rsidTr="00D7491A">
        <w:trPr>
          <w:trHeight w:val="256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2F95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Neuropter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508D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hrysopida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20DE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B100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2A5C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F1B4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00</w:t>
            </w:r>
          </w:p>
        </w:tc>
      </w:tr>
      <w:tr w:rsidR="00647847" w:rsidRPr="005B5F56" w14:paraId="76242E2B" w14:textId="77777777" w:rsidTr="00D7491A">
        <w:trPr>
          <w:trHeight w:val="256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AF55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Odonat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0F92" w14:textId="77777777" w:rsidR="00647847" w:rsidRPr="005B5F56" w:rsidRDefault="00647847" w:rsidP="00D7491A">
            <w:pPr>
              <w:rPr>
                <w:rFonts w:eastAsia="Times New Roman"/>
              </w:rPr>
            </w:pPr>
            <w:proofErr w:type="spellStart"/>
            <w:r w:rsidRPr="005B5F56">
              <w:rPr>
                <w:rFonts w:eastAsia="Times New Roman"/>
              </w:rPr>
              <w:t>Coenagrionida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2DA7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42CD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71F1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D842" w14:textId="77777777" w:rsidR="00647847" w:rsidRPr="005B5F56" w:rsidRDefault="00647847" w:rsidP="00D7491A">
            <w:pPr>
              <w:jc w:val="center"/>
              <w:rPr>
                <w:rFonts w:eastAsia="Times New Roman"/>
              </w:rPr>
            </w:pPr>
            <w:r w:rsidRPr="005B5F56">
              <w:rPr>
                <w:rFonts w:eastAsia="Times New Roman"/>
              </w:rPr>
              <w:t>0</w:t>
            </w:r>
          </w:p>
        </w:tc>
      </w:tr>
      <w:tr w:rsidR="00647847" w:rsidRPr="005B5F56" w14:paraId="186689E7" w14:textId="77777777" w:rsidTr="00D7491A">
        <w:trPr>
          <w:trHeight w:val="256"/>
        </w:trPr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C31C9" w14:textId="77777777" w:rsidR="00647847" w:rsidRPr="00DB519A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DB519A">
              <w:rPr>
                <w:rFonts w:eastAsia="Times New Roman"/>
                <w:b/>
              </w:rPr>
              <w:t>Total</w:t>
            </w:r>
            <w:r>
              <w:rPr>
                <w:rFonts w:eastAsia="Times New Roman"/>
                <w:b/>
              </w:rPr>
              <w:t xml:space="preserve"> or Mea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EEA20" w14:textId="77777777" w:rsidR="00647847" w:rsidRPr="00DB519A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DB519A">
              <w:rPr>
                <w:rFonts w:eastAsia="Times New Roman"/>
                <w:b/>
              </w:rPr>
              <w:t>159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9C00" w14:textId="77777777" w:rsidR="00647847" w:rsidRPr="00DB519A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DB519A">
              <w:rPr>
                <w:rFonts w:eastAsia="Times New Roman"/>
                <w:b/>
              </w:rPr>
              <w:t>5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585B1" w14:textId="77777777" w:rsidR="00647847" w:rsidRPr="00DB519A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DB519A">
              <w:rPr>
                <w:rFonts w:eastAsia="Times New Roman"/>
                <w:b/>
              </w:rPr>
              <w:t>10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69B0A" w14:textId="77777777" w:rsidR="00647847" w:rsidRPr="00DB519A" w:rsidRDefault="00647847" w:rsidP="00D7491A">
            <w:pPr>
              <w:jc w:val="center"/>
              <w:rPr>
                <w:rFonts w:eastAsia="Times New Roman"/>
                <w:b/>
              </w:rPr>
            </w:pPr>
            <w:r w:rsidRPr="00DB519A">
              <w:rPr>
                <w:rFonts w:eastAsia="Times New Roman"/>
                <w:b/>
              </w:rPr>
              <w:t>33</w:t>
            </w:r>
          </w:p>
        </w:tc>
      </w:tr>
    </w:tbl>
    <w:p w14:paraId="30C53065" w14:textId="77777777" w:rsidR="00647847" w:rsidRDefault="00647847" w:rsidP="00647847">
      <w:pPr>
        <w:rPr>
          <w:b/>
        </w:rPr>
      </w:pPr>
    </w:p>
    <w:sectPr w:rsidR="00647847" w:rsidSect="0002707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847"/>
    <w:rsid w:val="00046CF2"/>
    <w:rsid w:val="00093ACC"/>
    <w:rsid w:val="000F50E2"/>
    <w:rsid w:val="00130409"/>
    <w:rsid w:val="00153F32"/>
    <w:rsid w:val="00187C34"/>
    <w:rsid w:val="0019091B"/>
    <w:rsid w:val="001C1E67"/>
    <w:rsid w:val="00212DCE"/>
    <w:rsid w:val="002132AA"/>
    <w:rsid w:val="0023185D"/>
    <w:rsid w:val="002606E1"/>
    <w:rsid w:val="00264C08"/>
    <w:rsid w:val="002C1B0D"/>
    <w:rsid w:val="002D6DA6"/>
    <w:rsid w:val="00302C53"/>
    <w:rsid w:val="003035F7"/>
    <w:rsid w:val="003466E5"/>
    <w:rsid w:val="00367743"/>
    <w:rsid w:val="00370FA7"/>
    <w:rsid w:val="003C5F3F"/>
    <w:rsid w:val="003D7E7D"/>
    <w:rsid w:val="004151D5"/>
    <w:rsid w:val="00415FB9"/>
    <w:rsid w:val="00472865"/>
    <w:rsid w:val="00484085"/>
    <w:rsid w:val="004A7D60"/>
    <w:rsid w:val="004E3BC1"/>
    <w:rsid w:val="00503540"/>
    <w:rsid w:val="00521725"/>
    <w:rsid w:val="00562FF5"/>
    <w:rsid w:val="00582DB7"/>
    <w:rsid w:val="005E0353"/>
    <w:rsid w:val="00647847"/>
    <w:rsid w:val="00656F0C"/>
    <w:rsid w:val="0068539C"/>
    <w:rsid w:val="006A0E66"/>
    <w:rsid w:val="006E2936"/>
    <w:rsid w:val="006E2970"/>
    <w:rsid w:val="00706D44"/>
    <w:rsid w:val="0073151D"/>
    <w:rsid w:val="00787753"/>
    <w:rsid w:val="007A2E89"/>
    <w:rsid w:val="007B74B4"/>
    <w:rsid w:val="00833240"/>
    <w:rsid w:val="00854EFF"/>
    <w:rsid w:val="00861B99"/>
    <w:rsid w:val="008D4A6E"/>
    <w:rsid w:val="008D6916"/>
    <w:rsid w:val="009272D9"/>
    <w:rsid w:val="00941BB7"/>
    <w:rsid w:val="00986FBF"/>
    <w:rsid w:val="009D2B2F"/>
    <w:rsid w:val="00A07BB2"/>
    <w:rsid w:val="00A17E1B"/>
    <w:rsid w:val="00A17E1F"/>
    <w:rsid w:val="00A80D2F"/>
    <w:rsid w:val="00AA467F"/>
    <w:rsid w:val="00AD0272"/>
    <w:rsid w:val="00B40288"/>
    <w:rsid w:val="00BB0BB2"/>
    <w:rsid w:val="00BB447B"/>
    <w:rsid w:val="00BC6B48"/>
    <w:rsid w:val="00C066DE"/>
    <w:rsid w:val="00C20171"/>
    <w:rsid w:val="00C4760C"/>
    <w:rsid w:val="00C60CC2"/>
    <w:rsid w:val="00CB49FE"/>
    <w:rsid w:val="00CD1083"/>
    <w:rsid w:val="00CD1DF1"/>
    <w:rsid w:val="00D32824"/>
    <w:rsid w:val="00D5425E"/>
    <w:rsid w:val="00D56775"/>
    <w:rsid w:val="00D76ECD"/>
    <w:rsid w:val="00D90AFD"/>
    <w:rsid w:val="00DA71CC"/>
    <w:rsid w:val="00E10B8B"/>
    <w:rsid w:val="00E12F96"/>
    <w:rsid w:val="00E53CA7"/>
    <w:rsid w:val="00E93B52"/>
    <w:rsid w:val="00ED7FD5"/>
    <w:rsid w:val="00EE0739"/>
    <w:rsid w:val="00EE1D31"/>
    <w:rsid w:val="00EF3353"/>
    <w:rsid w:val="00EF6FA4"/>
    <w:rsid w:val="00F1336C"/>
    <w:rsid w:val="00FA4F70"/>
    <w:rsid w:val="00FE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F99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784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Macintosh Word</Application>
  <DocSecurity>0</DocSecurity>
  <Lines>7</Lines>
  <Paragraphs>2</Paragraphs>
  <ScaleCrop>false</ScaleCrop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0-24T15:27:00Z</dcterms:created>
  <dcterms:modified xsi:type="dcterms:W3CDTF">2016-10-24T15:29:00Z</dcterms:modified>
</cp:coreProperties>
</file>